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606" w:rsidRPr="00EF1E9E" w:rsidRDefault="00176823">
      <w:pPr>
        <w:rPr>
          <w:rFonts w:ascii="Arial" w:hAnsi="Arial" w:cs="Arial"/>
        </w:rPr>
      </w:pPr>
      <w:r w:rsidRPr="00EF1E9E">
        <w:rPr>
          <w:rFonts w:ascii="Arial" w:hAnsi="Arial" w:cs="Arial"/>
          <w:b/>
        </w:rPr>
        <w:t xml:space="preserve">TABLE </w:t>
      </w:r>
      <w:r w:rsidR="00874606" w:rsidRPr="00EF1E9E">
        <w:rPr>
          <w:rFonts w:ascii="Arial" w:hAnsi="Arial" w:cs="Arial"/>
          <w:b/>
        </w:rPr>
        <w:t>S1</w:t>
      </w:r>
      <w:r w:rsidR="00874606" w:rsidRPr="00EF1E9E">
        <w:rPr>
          <w:rFonts w:ascii="Arial" w:hAnsi="Arial" w:cs="Arial"/>
        </w:rPr>
        <w:t xml:space="preserve"> </w:t>
      </w:r>
      <w:r w:rsidR="005C29B7" w:rsidRPr="00EF1E9E">
        <w:rPr>
          <w:rFonts w:ascii="Arial" w:eastAsia="黑体" w:hAnsi="Arial" w:cs="Arial"/>
          <w:szCs w:val="21"/>
        </w:rPr>
        <w:t xml:space="preserve">| </w:t>
      </w:r>
      <w:r w:rsidR="00874606" w:rsidRPr="00EF1E9E">
        <w:rPr>
          <w:rFonts w:ascii="Arial" w:hAnsi="Arial" w:cs="Arial"/>
        </w:rPr>
        <w:t>The melon accessions used for association mapping and their chilling-injury indices (CII</w:t>
      </w:r>
      <w:r w:rsidR="00D05FB1" w:rsidRPr="00EF1E9E">
        <w:rPr>
          <w:rFonts w:ascii="Arial" w:hAnsi="Arial" w:cs="Arial"/>
        </w:rPr>
        <w:t>s</w:t>
      </w:r>
      <w:r w:rsidR="00874606" w:rsidRPr="00EF1E9E">
        <w:rPr>
          <w:rFonts w:ascii="Arial" w:hAnsi="Arial" w:cs="Arial"/>
        </w:rPr>
        <w:t>)</w:t>
      </w:r>
      <w:r w:rsidR="005C29B7" w:rsidRPr="00EF1E9E">
        <w:rPr>
          <w:rFonts w:ascii="Arial" w:hAnsi="Arial" w:cs="Arial"/>
        </w:rPr>
        <w:t>.</w:t>
      </w:r>
    </w:p>
    <w:tbl>
      <w:tblPr>
        <w:tblW w:w="874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1938"/>
        <w:gridCol w:w="1323"/>
        <w:gridCol w:w="1932"/>
        <w:gridCol w:w="1440"/>
        <w:gridCol w:w="720"/>
        <w:gridCol w:w="720"/>
      </w:tblGrid>
      <w:tr w:rsidR="005C29B7" w:rsidRPr="00EF1E9E">
        <w:trPr>
          <w:trHeight w:val="372"/>
        </w:trPr>
        <w:tc>
          <w:tcPr>
            <w:tcW w:w="675" w:type="dxa"/>
            <w:vMerge w:val="restart"/>
            <w:tcBorders>
              <w:top w:val="single" w:sz="8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0" w:name="OLE_LINK97"/>
            <w:bookmarkStart w:id="1" w:name="OLE_LINK96"/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No.</w:t>
            </w:r>
          </w:p>
        </w:tc>
        <w:tc>
          <w:tcPr>
            <w:tcW w:w="1938" w:type="dxa"/>
            <w:vMerge w:val="restart"/>
            <w:tcBorders>
              <w:top w:val="single" w:sz="8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323" w:type="dxa"/>
            <w:vMerge w:val="restart"/>
            <w:tcBorders>
              <w:top w:val="single" w:sz="8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2" w:name="OLE_LINK3"/>
            <w:bookmarkStart w:id="3" w:name="OLE_LINK4"/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ubspecies</w:t>
            </w:r>
            <w:bookmarkStart w:id="4" w:name="OLE_LINK12"/>
            <w:bookmarkEnd w:id="2"/>
            <w:bookmarkEnd w:id="3"/>
            <w:r w:rsidRPr="00EF1E9E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a</w:t>
            </w:r>
            <w:bookmarkEnd w:id="4"/>
          </w:p>
        </w:tc>
        <w:tc>
          <w:tcPr>
            <w:tcW w:w="1932" w:type="dxa"/>
            <w:vMerge w:val="restart"/>
            <w:tcBorders>
              <w:top w:val="single" w:sz="8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Origi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:rsidR="00874606" w:rsidRPr="00EF1E9E" w:rsidRDefault="00874606" w:rsidP="006D63D9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eed source</w:t>
            </w:r>
            <w:r w:rsidRPr="00EF1E9E"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74606" w:rsidRPr="00EF1E9E" w:rsidRDefault="00874606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CII</w:t>
            </w:r>
          </w:p>
        </w:tc>
      </w:tr>
      <w:tr w:rsidR="005C29B7" w:rsidRPr="00EF1E9E">
        <w:trPr>
          <w:trHeight w:val="372"/>
        </w:trPr>
        <w:tc>
          <w:tcPr>
            <w:tcW w:w="675" w:type="dxa"/>
            <w:vMerge/>
            <w:tcBorders>
              <w:bottom w:val="single" w:sz="6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bottom w:val="single" w:sz="6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vMerge/>
            <w:tcBorders>
              <w:bottom w:val="single" w:sz="6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932" w:type="dxa"/>
            <w:vMerge/>
            <w:tcBorders>
              <w:bottom w:val="single" w:sz="6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6" w:space="0" w:color="auto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16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6" w:space="0" w:color="auto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17</w:t>
            </w:r>
          </w:p>
        </w:tc>
      </w:tr>
      <w:tr w:rsidR="005C29B7" w:rsidRPr="00EF1E9E" w:rsidTr="00461E88">
        <w:tc>
          <w:tcPr>
            <w:tcW w:w="675" w:type="dxa"/>
            <w:tcBorders>
              <w:top w:val="single" w:sz="6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5" w:name="OLE_LINK2"/>
            <w:bookmarkStart w:id="6" w:name="OLE_LINK1"/>
            <w:bookmarkEnd w:id="0"/>
            <w:bookmarkEnd w:id="1"/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938" w:type="dxa"/>
            <w:tcBorders>
              <w:top w:val="single" w:sz="6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ipikekouqi</w:t>
            </w:r>
          </w:p>
        </w:tc>
        <w:tc>
          <w:tcPr>
            <w:tcW w:w="1323" w:type="dxa"/>
            <w:tcBorders>
              <w:top w:val="single" w:sz="6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single" w:sz="6" w:space="0" w:color="auto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  <w:tcBorders>
              <w:top w:val="single" w:sz="6" w:space="0" w:color="auto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688</w:t>
            </w:r>
          </w:p>
        </w:tc>
        <w:tc>
          <w:tcPr>
            <w:tcW w:w="720" w:type="dxa"/>
            <w:tcBorders>
              <w:top w:val="single" w:sz="6" w:space="0" w:color="auto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608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Furong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1E8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25</w:t>
            </w:r>
          </w:p>
        </w:tc>
        <w:tc>
          <w:tcPr>
            <w:tcW w:w="720" w:type="dxa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50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nbangz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06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Kalakekouq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19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ilan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854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45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Manasiguada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4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idong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7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4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aoda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1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4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ibadeng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1E8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6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1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6332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8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1E8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1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upisu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1E8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7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Zhongzhizhe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1E8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3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vpi-3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94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14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orneseonee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bookmarkStart w:id="7" w:name="OLE_LINK6"/>
            <w:bookmarkStart w:id="8" w:name="OLE_LINK7"/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  <w:bookmarkEnd w:id="7"/>
            <w:bookmarkEnd w:id="8"/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1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oneymelo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bookmarkStart w:id="9" w:name="OLE_LINK5"/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  <w:bookmarkEnd w:id="9"/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Guangdo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1E8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8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isham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li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1E8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ingtanggua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247894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Soviet Unio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14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438529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aiw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44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6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nshij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29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26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nyintian-16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unis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6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Ezustanarst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ungary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ami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8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4610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29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anhua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49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Kusong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Malays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1E8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9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313970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Soviet Unio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4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22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36195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19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2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3206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Danxingyinguo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4996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urkey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2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7735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urkey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4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6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Cdeenfcexheal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7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2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71599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urkey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67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9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Keorumekonob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79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7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36214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2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4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381765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4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1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uangdanz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former Soviet Unio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9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Aiz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yixiangl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79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1E8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2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Qiaerkehong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1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Kangbaier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4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4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Wangwentian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8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4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unjin-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7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5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taodong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67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3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4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Yinhu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aiw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40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0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4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Yetiangua-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aocui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be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4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ongchengcu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8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rimo-4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4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uangxiang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u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4409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79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5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5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9320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urkey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8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2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5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4569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former Soviet Unio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09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3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jiang-2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4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Flower Fairy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0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M-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Guangx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nghubail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Zhej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9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5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Yixuan-2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6F4E1B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Guangdo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Yinxuanhuangz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8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Kan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angsu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9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0 </w:t>
            </w:r>
          </w:p>
        </w:tc>
      </w:tr>
      <w:tr w:rsidR="005C29B7" w:rsidRPr="00EF1E9E" w:rsidTr="00461E88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6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Wuyinxuan-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42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angxi Li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angx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iancai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Zhej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3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6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uangjin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ngha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6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itanggua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Yiwohou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7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6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Yangjiaom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ndo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2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6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aohuadao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be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8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itiaoxia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7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uangcai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li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293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7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iyin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ndo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7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7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guahu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7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7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uishuz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8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Qingpicu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0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7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Denglonghong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7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ndaoz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4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7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weet Banan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7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guahong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li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41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Qingdanz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6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8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angmian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Anhu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8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Red Seed Matisu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angsu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46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8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ortlro Gold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06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42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8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ngnong-4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ube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44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7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8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bei melo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be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26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8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en Fluted Jin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Zhej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8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nbach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ner Mongolia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8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utian-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Fuji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8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ongzicu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7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ongpicu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angsu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9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uahamap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Anhu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9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Niujiaom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3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aoleng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angsu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Yangshui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angsu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3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9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ianeda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3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iyu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8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Canta loupe chaudo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71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xle'sBese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8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ushu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45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1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ehuatia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0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Zhalaapa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former Soviet Unio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6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0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ur.82.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4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0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251778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former Soviet Unio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4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0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0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NaelTukauie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France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69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0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234607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89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7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0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nyintian-13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7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0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Meiguobailan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61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0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Kurumeke No6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94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0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Yinyintian-15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1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Earls Fanaoito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UK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4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1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West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wede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2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1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-18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1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M510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1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oduolige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1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5516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2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1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Green Banan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1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Akewuluke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former Soviet Unio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1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AuigauaSamais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1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1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45594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2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MR-45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12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9329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urkey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2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Cautor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7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2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Fengl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8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2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2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Mian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ndo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5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2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nfeng2610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8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2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Valley pac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France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2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3208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466F7A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2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11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2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nmand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ong Ko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27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42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2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Elingba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be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3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Yangsu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9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3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inmal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27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17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3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ituw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anx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7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8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3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6190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0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41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3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Kalakesai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7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7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3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313973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9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31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3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ouroudong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ink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7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3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36192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1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17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3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nghaimelon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nghai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3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yeh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former Soviet Unio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67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3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4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293789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former Soviet Unio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86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7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4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nyiintian-19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0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61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4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nyiintian-17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3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2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4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Nafl-Tukauie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France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38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4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4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KH.11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4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oneylew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US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91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7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4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27666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572B4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former Soviet Unio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36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4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EPRITEL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elgium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4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4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476338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572B4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former Soviet Unio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64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4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5452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Mexico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2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4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5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37852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7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5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40637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0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6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52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40815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67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1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53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36206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14 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7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54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3219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7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50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55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4852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29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56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Chaoxiangu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57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White Banana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38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7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58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anpang1902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8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59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Meiganma241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Gansu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88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5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60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2004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3 </w:t>
            </w:r>
          </w:p>
        </w:tc>
      </w:tr>
      <w:tr w:rsidR="005C29B7" w:rsidRPr="00EF1E9E">
        <w:tc>
          <w:tcPr>
            <w:tcW w:w="675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161</w:t>
            </w:r>
          </w:p>
        </w:tc>
        <w:tc>
          <w:tcPr>
            <w:tcW w:w="1938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93009</w:t>
            </w:r>
          </w:p>
        </w:tc>
        <w:tc>
          <w:tcPr>
            <w:tcW w:w="1323" w:type="dxa"/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aiwan, China</w:t>
            </w:r>
          </w:p>
        </w:tc>
        <w:tc>
          <w:tcPr>
            <w:tcW w:w="1440" w:type="dxa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96 </w:t>
            </w:r>
          </w:p>
        </w:tc>
        <w:tc>
          <w:tcPr>
            <w:tcW w:w="720" w:type="dxa"/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29 </w:t>
            </w:r>
          </w:p>
        </w:tc>
      </w:tr>
      <w:tr w:rsidR="005C29B7" w:rsidRPr="00EF1E9E">
        <w:tc>
          <w:tcPr>
            <w:tcW w:w="675" w:type="dxa"/>
            <w:tcBorders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62</w:t>
            </w:r>
          </w:p>
        </w:tc>
        <w:tc>
          <w:tcPr>
            <w:tcW w:w="1938" w:type="dxa"/>
            <w:tcBorders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40678S1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91 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5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63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26064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572B4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former Soviet Un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0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64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36196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36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65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550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26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66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4320S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67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1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67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456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4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68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ritianchuee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UK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8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88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69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3621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Canad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14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25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70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4321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572B4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he former Soviet Un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0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71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935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urke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14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08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72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EzuseananS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ungar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50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73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321004S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aiwan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43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75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74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43215(1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50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75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3622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67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1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76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iujingu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ndong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7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77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Whitemelo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Anhui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83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78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3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50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1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79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34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36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8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80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Oji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714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81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uan'an8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58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45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82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Bailigu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ubei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00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83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amasu-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iaoning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67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84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iu960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4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85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Yinxiang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4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14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86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5B136B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Fengxuan-3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622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43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87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87564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61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88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ntiangu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58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11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89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Fenghuang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Taiwan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37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90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Elizabeth-23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Jap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03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377CF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50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91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Lutian-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handong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281 </w:t>
            </w:r>
          </w:p>
        </w:tc>
      </w:tr>
      <w:tr w:rsidR="005C29B7" w:rsidRPr="00EF1E9E" w:rsidTr="00461E88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92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Xiaohuanggu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i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agrestis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Henan, Chi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MGWM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 xml:space="preserve">0.483 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93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bottom"/>
          </w:tcPr>
          <w:p w:rsidR="00874606" w:rsidRPr="00EF1E9E" w:rsidRDefault="00874606" w:rsidP="00EE442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508450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bookmarkStart w:id="10" w:name="OLE_LINK8"/>
            <w:bookmarkStart w:id="11" w:name="OLE_LINK9"/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  <w:bookmarkEnd w:id="10"/>
            <w:bookmarkEnd w:id="11"/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EE442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30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02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94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bottom"/>
          </w:tcPr>
          <w:p w:rsidR="00874606" w:rsidRPr="00EF1E9E" w:rsidRDefault="00874606" w:rsidP="00EE442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Ames29858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Franc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34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41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95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bottom"/>
          </w:tcPr>
          <w:p w:rsidR="00874606" w:rsidRPr="00EF1E9E" w:rsidRDefault="00874606" w:rsidP="006A51F1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2615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EE442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EE4428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3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00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96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bottom"/>
          </w:tcPr>
          <w:p w:rsidR="00874606" w:rsidRPr="00EF1E9E" w:rsidRDefault="00874606" w:rsidP="006A51F1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50845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EE442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EE4428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0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349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97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bottom"/>
          </w:tcPr>
          <w:p w:rsidR="00874606" w:rsidRPr="00EF1E9E" w:rsidRDefault="00874606" w:rsidP="006A51F1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508447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EE442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EE4428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3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297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98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282448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EE4428">
            <w:pPr>
              <w:widowControl/>
              <w:jc w:val="lef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EE4428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EE4428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4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19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199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30613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7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643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0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4075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3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380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1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26935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2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607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2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4323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600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lastRenderedPageBreak/>
              <w:t>203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21185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0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02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4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40662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25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5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4081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3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08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6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29638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20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7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263397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64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58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8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3783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2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41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09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6A51F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4076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ra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8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55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10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bottom"/>
          </w:tcPr>
          <w:p w:rsidR="00874606" w:rsidRPr="00EF1E9E" w:rsidRDefault="00874606" w:rsidP="006A51F1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23689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7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620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11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bottom"/>
          </w:tcPr>
          <w:p w:rsidR="00874606" w:rsidRPr="00EF1E9E" w:rsidRDefault="00874606" w:rsidP="004572B4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4328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416</w:t>
            </w:r>
          </w:p>
        </w:tc>
      </w:tr>
      <w:tr w:rsidR="005C29B7" w:rsidRPr="00EF1E9E" w:rsidTr="004572B4">
        <w:tc>
          <w:tcPr>
            <w:tcW w:w="675" w:type="dxa"/>
            <w:tcBorders>
              <w:top w:val="nil"/>
              <w:bottom w:val="single" w:sz="8" w:space="0" w:color="auto"/>
            </w:tcBorders>
            <w:vAlign w:val="center"/>
          </w:tcPr>
          <w:p w:rsidR="00874606" w:rsidRPr="00EF1E9E" w:rsidRDefault="00874606" w:rsidP="00461E88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212</w:t>
            </w:r>
          </w:p>
        </w:tc>
        <w:tc>
          <w:tcPr>
            <w:tcW w:w="1938" w:type="dxa"/>
            <w:tcBorders>
              <w:top w:val="nil"/>
              <w:bottom w:val="single" w:sz="8" w:space="0" w:color="auto"/>
            </w:tcBorders>
            <w:vAlign w:val="center"/>
          </w:tcPr>
          <w:p w:rsidR="00874606" w:rsidRPr="00EF1E9E" w:rsidRDefault="00874606" w:rsidP="004572B4">
            <w:pPr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PI164400</w:t>
            </w:r>
          </w:p>
        </w:tc>
        <w:tc>
          <w:tcPr>
            <w:tcW w:w="1323" w:type="dxa"/>
            <w:tcBorders>
              <w:top w:val="nil"/>
              <w:bottom w:val="single" w:sz="8" w:space="0" w:color="auto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i/>
                <w:kern w:val="0"/>
                <w:sz w:val="18"/>
                <w:szCs w:val="18"/>
              </w:rPr>
              <w:t>melo</w:t>
            </w:r>
          </w:p>
        </w:tc>
        <w:tc>
          <w:tcPr>
            <w:tcW w:w="1932" w:type="dxa"/>
            <w:tcBorders>
              <w:top w:val="nil"/>
              <w:bottom w:val="single" w:sz="8" w:space="0" w:color="auto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India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</w:tcPr>
          <w:p w:rsidR="00874606" w:rsidRPr="00EF1E9E" w:rsidRDefault="00874606">
            <w:pPr>
              <w:rPr>
                <w:rFonts w:ascii="Arial" w:hAnsi="Arial" w:cs="Arial"/>
                <w:sz w:val="18"/>
                <w:szCs w:val="18"/>
              </w:rPr>
            </w:pPr>
            <w:r w:rsidRPr="00EF1E9E">
              <w:rPr>
                <w:rFonts w:ascii="Arial" w:hAnsi="Arial" w:cs="Arial"/>
                <w:sz w:val="18"/>
                <w:szCs w:val="18"/>
              </w:rPr>
              <w:t>NGRP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25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</w:tcPr>
          <w:p w:rsidR="00874606" w:rsidRPr="00EF1E9E" w:rsidRDefault="00874606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F1E9E">
              <w:rPr>
                <w:rFonts w:ascii="Arial" w:hAnsi="Arial" w:cs="Arial"/>
                <w:kern w:val="0"/>
                <w:sz w:val="18"/>
                <w:szCs w:val="18"/>
              </w:rPr>
              <w:t>0.546</w:t>
            </w:r>
          </w:p>
        </w:tc>
      </w:tr>
    </w:tbl>
    <w:p w:rsidR="00874606" w:rsidRPr="00EF1E9E" w:rsidRDefault="00874606">
      <w:pPr>
        <w:rPr>
          <w:rFonts w:ascii="Arial" w:hAnsi="Arial" w:cs="Arial"/>
          <w:sz w:val="18"/>
          <w:szCs w:val="18"/>
        </w:rPr>
      </w:pPr>
      <w:bookmarkStart w:id="12" w:name="OLE_LINK70"/>
      <w:bookmarkEnd w:id="5"/>
      <w:bookmarkEnd w:id="6"/>
      <w:r w:rsidRPr="00EF1E9E">
        <w:rPr>
          <w:rFonts w:ascii="Arial" w:hAnsi="Arial" w:cs="Arial"/>
          <w:sz w:val="18"/>
          <w:szCs w:val="18"/>
          <w:vertAlign w:val="superscript"/>
        </w:rPr>
        <w:t>a</w:t>
      </w:r>
      <w:r w:rsidRPr="00EF1E9E">
        <w:rPr>
          <w:rFonts w:ascii="Arial" w:hAnsi="Arial" w:cs="Arial"/>
          <w:sz w:val="18"/>
          <w:szCs w:val="18"/>
        </w:rPr>
        <w:t xml:space="preserve">The </w:t>
      </w:r>
      <w:bookmarkEnd w:id="12"/>
      <w:r w:rsidRPr="00EF1E9E">
        <w:rPr>
          <w:rFonts w:ascii="Arial" w:hAnsi="Arial" w:cs="Arial"/>
          <w:sz w:val="18"/>
          <w:szCs w:val="18"/>
        </w:rPr>
        <w:t xml:space="preserve">classification of cultivar group is based on the criterion reported by Pitrat (2008). </w:t>
      </w:r>
    </w:p>
    <w:p w:rsidR="00874606" w:rsidRPr="00EF1E9E" w:rsidRDefault="00874606">
      <w:pPr>
        <w:rPr>
          <w:rFonts w:ascii="Arial" w:hAnsi="Arial" w:cs="Arial"/>
          <w:sz w:val="18"/>
          <w:szCs w:val="18"/>
        </w:rPr>
      </w:pPr>
      <w:r w:rsidRPr="00EF1E9E">
        <w:rPr>
          <w:rFonts w:ascii="Arial" w:hAnsi="Arial" w:cs="Arial"/>
          <w:sz w:val="18"/>
          <w:szCs w:val="18"/>
          <w:vertAlign w:val="superscript"/>
        </w:rPr>
        <w:t>b</w:t>
      </w:r>
      <w:bookmarkStart w:id="13" w:name="OLE_LINK114"/>
      <w:bookmarkStart w:id="14" w:name="OLE_LINK98"/>
      <w:bookmarkStart w:id="15" w:name="OLE_LINK94"/>
      <w:bookmarkStart w:id="16" w:name="OLE_LINK95"/>
      <w:bookmarkStart w:id="17" w:name="OLE_LINK113"/>
      <w:r w:rsidRPr="00EF1E9E">
        <w:rPr>
          <w:rFonts w:ascii="Arial" w:hAnsi="Arial" w:cs="Arial"/>
          <w:i/>
          <w:sz w:val="18"/>
          <w:szCs w:val="18"/>
        </w:rPr>
        <w:t>NGRP</w:t>
      </w:r>
      <w:r w:rsidRPr="00EF1E9E">
        <w:rPr>
          <w:rFonts w:ascii="Arial" w:hAnsi="Arial" w:cs="Arial"/>
          <w:sz w:val="18"/>
          <w:szCs w:val="18"/>
        </w:rPr>
        <w:t xml:space="preserve"> National Genetic Resources Program, USDA-ARS; </w:t>
      </w:r>
      <w:bookmarkStart w:id="18" w:name="OLE_LINK112"/>
      <w:bookmarkStart w:id="19" w:name="OLE_LINK121"/>
      <w:bookmarkStart w:id="20" w:name="OLE_LINK111"/>
      <w:bookmarkEnd w:id="13"/>
      <w:bookmarkEnd w:id="14"/>
      <w:bookmarkEnd w:id="15"/>
      <w:bookmarkEnd w:id="16"/>
      <w:bookmarkEnd w:id="17"/>
      <w:r w:rsidRPr="00EF1E9E">
        <w:rPr>
          <w:rFonts w:ascii="Arial" w:hAnsi="Arial" w:cs="Arial"/>
          <w:i/>
          <w:sz w:val="18"/>
          <w:szCs w:val="18"/>
        </w:rPr>
        <w:t>NMGWM</w:t>
      </w:r>
      <w:bookmarkEnd w:id="18"/>
      <w:bookmarkEnd w:id="19"/>
      <w:bookmarkEnd w:id="20"/>
      <w:r w:rsidRPr="00EF1E9E">
        <w:rPr>
          <w:rFonts w:ascii="Arial" w:hAnsi="Arial" w:cs="Arial"/>
          <w:sz w:val="18"/>
          <w:szCs w:val="18"/>
        </w:rPr>
        <w:t xml:space="preserve"> National Mid-termGenebank for Watermelon and Melon (Zhengzhou, China). </w:t>
      </w:r>
    </w:p>
    <w:p w:rsidR="00874606" w:rsidRDefault="00874606">
      <w:bookmarkStart w:id="21" w:name="_GoBack"/>
      <w:bookmarkEnd w:id="21"/>
    </w:p>
    <w:sectPr w:rsidR="00874606" w:rsidSect="005F592E">
      <w:pgSz w:w="11906" w:h="16838"/>
      <w:pgMar w:top="1418" w:right="1418" w:bottom="1418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677" w:rsidRDefault="00871677" w:rsidP="00461E88">
      <w:r>
        <w:separator/>
      </w:r>
    </w:p>
  </w:endnote>
  <w:endnote w:type="continuationSeparator" w:id="0">
    <w:p w:rsidR="00871677" w:rsidRDefault="00871677" w:rsidP="00461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677" w:rsidRDefault="00871677" w:rsidP="00461E88">
      <w:r>
        <w:separator/>
      </w:r>
    </w:p>
  </w:footnote>
  <w:footnote w:type="continuationSeparator" w:id="0">
    <w:p w:rsidR="00871677" w:rsidRDefault="00871677" w:rsidP="00461E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oNotTrackMoves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32201"/>
    <w:rsid w:val="0002364C"/>
    <w:rsid w:val="00046DE9"/>
    <w:rsid w:val="000801F2"/>
    <w:rsid w:val="00176823"/>
    <w:rsid w:val="001865FC"/>
    <w:rsid w:val="00287CBD"/>
    <w:rsid w:val="002B6566"/>
    <w:rsid w:val="002E2BB5"/>
    <w:rsid w:val="0035460E"/>
    <w:rsid w:val="003717BB"/>
    <w:rsid w:val="00377CF6"/>
    <w:rsid w:val="00380A53"/>
    <w:rsid w:val="00385019"/>
    <w:rsid w:val="0040426C"/>
    <w:rsid w:val="004548BC"/>
    <w:rsid w:val="004572B4"/>
    <w:rsid w:val="00461E88"/>
    <w:rsid w:val="00466F7A"/>
    <w:rsid w:val="00481286"/>
    <w:rsid w:val="004851CB"/>
    <w:rsid w:val="00492CDA"/>
    <w:rsid w:val="004A3FE4"/>
    <w:rsid w:val="004B53C3"/>
    <w:rsid w:val="00502E8F"/>
    <w:rsid w:val="0059309C"/>
    <w:rsid w:val="005B136B"/>
    <w:rsid w:val="005C29B7"/>
    <w:rsid w:val="005D2633"/>
    <w:rsid w:val="005D7F4C"/>
    <w:rsid w:val="005F14AC"/>
    <w:rsid w:val="005F592E"/>
    <w:rsid w:val="00606DC5"/>
    <w:rsid w:val="00617FC3"/>
    <w:rsid w:val="00641883"/>
    <w:rsid w:val="00672A28"/>
    <w:rsid w:val="006A51F1"/>
    <w:rsid w:val="006B19A1"/>
    <w:rsid w:val="006B6371"/>
    <w:rsid w:val="006D63D9"/>
    <w:rsid w:val="006E3FEC"/>
    <w:rsid w:val="006F4E1B"/>
    <w:rsid w:val="00777F28"/>
    <w:rsid w:val="00784746"/>
    <w:rsid w:val="00793E9F"/>
    <w:rsid w:val="007A5754"/>
    <w:rsid w:val="007C375D"/>
    <w:rsid w:val="00814301"/>
    <w:rsid w:val="00871677"/>
    <w:rsid w:val="00874606"/>
    <w:rsid w:val="009C75D8"/>
    <w:rsid w:val="00A01F68"/>
    <w:rsid w:val="00A51549"/>
    <w:rsid w:val="00A7365E"/>
    <w:rsid w:val="00B45A67"/>
    <w:rsid w:val="00BA4F71"/>
    <w:rsid w:val="00C53CD6"/>
    <w:rsid w:val="00C56055"/>
    <w:rsid w:val="00C922D6"/>
    <w:rsid w:val="00C92FFF"/>
    <w:rsid w:val="00CC50EA"/>
    <w:rsid w:val="00CF0673"/>
    <w:rsid w:val="00D01F47"/>
    <w:rsid w:val="00D05FB1"/>
    <w:rsid w:val="00D31913"/>
    <w:rsid w:val="00D32201"/>
    <w:rsid w:val="00D5459D"/>
    <w:rsid w:val="00D87BD5"/>
    <w:rsid w:val="00DB5F09"/>
    <w:rsid w:val="00EE1620"/>
    <w:rsid w:val="00EE4428"/>
    <w:rsid w:val="00EF1E9E"/>
    <w:rsid w:val="00F3549A"/>
    <w:rsid w:val="00F42F97"/>
    <w:rsid w:val="00F449C4"/>
    <w:rsid w:val="00FB6AFA"/>
    <w:rsid w:val="0FEB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C19B56E3-F5CC-444A-BF62-5BAB25AF0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592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9"/>
    <w:qFormat/>
    <w:rsid w:val="005F592E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uiPriority w:val="99"/>
    <w:locked/>
    <w:rsid w:val="005F592E"/>
    <w:rPr>
      <w:rFonts w:ascii="Cambria" w:eastAsia="宋体" w:hAnsi="Cambria" w:cs="Times New Roman"/>
      <w:b/>
      <w:bCs/>
      <w:sz w:val="32"/>
      <w:szCs w:val="32"/>
    </w:rPr>
  </w:style>
  <w:style w:type="paragraph" w:styleId="a3">
    <w:name w:val="footer"/>
    <w:basedOn w:val="a"/>
    <w:link w:val="a4"/>
    <w:uiPriority w:val="99"/>
    <w:rsid w:val="005F5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link w:val="a3"/>
    <w:uiPriority w:val="99"/>
    <w:locked/>
    <w:rsid w:val="005F592E"/>
    <w:rPr>
      <w:rFonts w:cs="Times New Roman"/>
      <w:sz w:val="18"/>
      <w:szCs w:val="18"/>
    </w:rPr>
  </w:style>
  <w:style w:type="paragraph" w:styleId="a5">
    <w:name w:val="header"/>
    <w:basedOn w:val="a"/>
    <w:link w:val="a6"/>
    <w:uiPriority w:val="99"/>
    <w:rsid w:val="005F5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locked/>
    <w:rsid w:val="005F592E"/>
    <w:rPr>
      <w:rFonts w:cs="Times New Roman"/>
      <w:sz w:val="18"/>
      <w:szCs w:val="18"/>
    </w:rPr>
  </w:style>
  <w:style w:type="table" w:styleId="a7">
    <w:name w:val="Table Grid"/>
    <w:basedOn w:val="a1"/>
    <w:uiPriority w:val="99"/>
    <w:rsid w:val="005F592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1">
    <w:name w:val="Table Simple 1"/>
    <w:basedOn w:val="a1"/>
    <w:uiPriority w:val="99"/>
    <w:rsid w:val="005F592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trans">
    <w:name w:val="trans"/>
    <w:uiPriority w:val="99"/>
    <w:rsid w:val="005F592E"/>
    <w:rPr>
      <w:rFonts w:cs="Times New Roman"/>
    </w:rPr>
  </w:style>
  <w:style w:type="paragraph" w:styleId="a8">
    <w:name w:val="List Paragraph"/>
    <w:basedOn w:val="a"/>
    <w:uiPriority w:val="99"/>
    <w:qFormat/>
    <w:rsid w:val="005F59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3980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80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80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80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6</Pages>
  <Words>1725</Words>
  <Characters>9833</Characters>
  <Application>Microsoft Office Word</Application>
  <DocSecurity>0</DocSecurity>
  <Lines>81</Lines>
  <Paragraphs>23</Paragraphs>
  <ScaleCrop>false</ScaleCrop>
  <Company/>
  <LinksUpToDate>false</LinksUpToDate>
  <CharactersWithSpaces>1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 One hundred sixty-three melon accessions used in this research</dc:title>
  <dc:subject/>
  <dc:creator>PC</dc:creator>
  <cp:keywords/>
  <dc:description/>
  <cp:lastModifiedBy>PC</cp:lastModifiedBy>
  <cp:revision>8</cp:revision>
  <dcterms:created xsi:type="dcterms:W3CDTF">2018-04-13T02:48:00Z</dcterms:created>
  <dcterms:modified xsi:type="dcterms:W3CDTF">2018-08-3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